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legend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. PKA activation is required for GLP-1 receptor-mediated prevention of AβO-induced synapse loss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epresentative images of cultured hippocampal neurons exposed to 500 n</w:t>
      </w:r>
      <w:r>
        <w:rPr>
          <w:rFonts w:cs="Times New Roman" w:ascii="Times New Roman" w:hAnsi="Times New Roman"/>
          <w:smallCaps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βOs (or vehicle) for 3 h and immunolabeled for synaptophysin (green)/PSD-95 (red). Where indicated, neurons were pre-incubated with liraglutide (300 n</w:t>
      </w:r>
      <w:r>
        <w:rPr>
          <w:rFonts w:cs="Times New Roman" w:ascii="Times New Roman" w:hAnsi="Times New Roman"/>
          <w:smallCaps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) or H-89 (10 µ</w:t>
      </w:r>
      <w:r>
        <w:rPr>
          <w:rFonts w:cs="Times New Roman" w:ascii="Times New Roman" w:hAnsi="Times New Roman"/>
          <w:smallCaps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) for 40 min. Scale bar = 60 µm. Insets show higher-magnification images of selected dendrite segments. Scale bar = 10 µm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grated immunoreactivities for synaptophys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SD-95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r co-localized synaptophysin/PSD-95 punct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D)</w:t>
      </w:r>
      <w:r>
        <w:rPr>
          <w:rFonts w:cs="Times New Roman" w:ascii="Times New Roman" w:hAnsi="Times New Roman"/>
          <w:sz w:val="24"/>
          <w:szCs w:val="24"/>
          <w:lang w:val="en-US"/>
        </w:rPr>
        <w:t>. Data are expressed as means ± SEM from three experiments from independent neuronal cultures (30 images analyzed per experimental condition per experiment).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, one-way ANOVA followed by Bonferroni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st ho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: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: vehicle versus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73); AβOs versus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12); Lira + AβOs versus H89 +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23); H89 versus Lira + AβOs (0.01); AβOs versus H89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4)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: vehicle versus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06); AβOs versus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74); Lira + AβOs versus H89 +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14); H89 versus Lira + AβOs (0.0239); AβOs versus H89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51)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: vehicle versus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09); AβOs versus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12); Lira + AβOs versus H89 +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3); H89 versus Lira + AβOs (0.0006); AβOs versus H89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45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2. Intracerebroventricular AβO injection or liraglutide treatment does not interfere with hippocampal insulin levels in mic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ppocampal insulin levels were measured 9 days after i.c.v. injection of AβOs (10 pmol) or vehicle. Prior to AβO injection, animals were pretreated for 7 days with saline or liraglutide (25 nmol/kg; i.p.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5–6 animals per group). One-way ANOVA followed by Bonferroni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st ho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: vehicle + saline versus AβO + saline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8036); AβOs + saline versus vehicle + Lira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8834); AβOs + saline versus Lira + AβO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gt; 0.9999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3. Effects of liraglutide on AβO-induced loss of insulin receptor in the frontal cortex, hippocampus, and amygdala of NHP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Representative images of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frontal cortex, hippocampus, and amygdala of sham-operated, </w:t>
      </w:r>
      <w:r>
        <w:rPr>
          <w:rFonts w:cs="Times New Roman" w:ascii="Times New Roman" w:hAnsi="Times New Roman"/>
          <w:sz w:val="24"/>
          <w:szCs w:val="24"/>
          <w:lang w:val="en-US"/>
        </w:rPr>
        <w:t>AβO-injected or liraglutide-treated AβO-injected NHPs (as indicated) immunolabeled for IRα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, C, E</w:t>
      </w:r>
      <w:r>
        <w:rPr>
          <w:rFonts w:cs="Times New Roman" w:ascii="Times New Roman" w:hAnsi="Times New Roman"/>
          <w:sz w:val="24"/>
          <w:szCs w:val="24"/>
          <w:lang w:val="en-US"/>
        </w:rPr>
        <w:t>) or IRβ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, D, 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Scale bar = 50 µm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iragutide attenuates AβO-induced synapse damage in the hippocampus and amygdala of NHPs. </w:t>
      </w:r>
      <w:r>
        <w:rPr>
          <w:rFonts w:cs="Times New Roman" w:ascii="Times New Roman" w:hAnsi="Times New Roman"/>
          <w:sz w:val="24"/>
          <w:szCs w:val="24"/>
          <w:lang w:val="en-US"/>
        </w:rPr>
        <w:t>Representative images from the dentate gyrus of sham-operated, AβO-injected or liraglutide-treated AβO-injected NHPs (as indicated) immunolabeled for synaptophysin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or PSD-95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. Merged images are shown in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>). Nuclear staining (DAPI) is shown in blue. Scale bar = 30 µm. Graphs represent the number of punctae per unit area (relative to sham-operated NHPs) for synaptophysin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, C</w:t>
      </w:r>
      <w:r>
        <w:rPr>
          <w:rFonts w:cs="Times New Roman" w:ascii="Times New Roman" w:hAnsi="Times New Roman"/>
          <w:sz w:val="24"/>
          <w:szCs w:val="24"/>
          <w:lang w:val="en-US"/>
        </w:rPr>
        <w:t>) or PSD-95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, 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in different brains regions (as indicated). For representative images from amygdala se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5. (H, I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 of co-localized synaptophysin/PSD-95 immunoreactive punctae per unit area (relative to sham-operated NHPs). Data are expressed as means ± SEM.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 sham-operated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4 AβO-injected NHPs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2 liraglutide-treated AβO-injected NHPs). Data are expressed as means ± SEM. One-way ANOVA followed by Bonferroni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st ho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: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09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9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1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49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03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3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03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251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01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42.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: sham versus AβOs: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.0001; AβOs versus Lira + AβO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= </w:t>
      </w:r>
      <w:r>
        <w:rPr>
          <w:rFonts w:cs="Times New Roman" w:ascii="Times New Roman" w:hAnsi="Times New Roman"/>
          <w:sz w:val="24"/>
          <w:szCs w:val="24"/>
          <w:lang w:val="en-US"/>
        </w:rPr>
        <w:t>0.002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5. Representative images of synapse densities in the frontal cortex and amygdala of NHP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presentative images from the frontal cortex or amygdala of sham-operated, AβO-injected or liraglutide-treated AβO-injected NHPs immunolabeled for synaptophysin (green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A, 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SD-95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, 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red). Merged images from amygdala areas shown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cale bar = 30 µm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6. Representative images of hippocampus and amygdal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mmunolabeled for </w:t>
      </w:r>
      <w:r>
        <w:rPr>
          <w:rStyle w:val="M2686478016249071707gmailfontstyle21"/>
          <w:rFonts w:cs="Times New Roman" w:ascii="Times New Roman" w:hAnsi="Times New Roman"/>
          <w:b/>
          <w:sz w:val="24"/>
          <w:szCs w:val="24"/>
          <w:lang w:val="en-US"/>
        </w:rPr>
        <w:t>AT100 or CP13 in the NHPs.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epresentative images of 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hippocampus and amygdala of sham-operated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βO-injected or liraglutide-treated AβO-injected NHPs (as indicated) immunolabeled for 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AT100 </w:t>
      </w:r>
      <w:r>
        <w:rPr>
          <w:rStyle w:val="M2686478016249071707gmailfontstyle21"/>
          <w:rFonts w:cs="Times New Roman" w:ascii="Times New Roman" w:hAnsi="Times New Roman"/>
          <w:b/>
          <w:sz w:val="24"/>
          <w:szCs w:val="24"/>
          <w:lang w:val="en-US"/>
        </w:rPr>
        <w:t>(A-B)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 or CP13 </w:t>
      </w:r>
      <w:r>
        <w:rPr>
          <w:rStyle w:val="M2686478016249071707gmailfontstyle21"/>
          <w:rFonts w:cs="Times New Roman" w:ascii="Times New Roman" w:hAnsi="Times New Roman"/>
          <w:b/>
          <w:sz w:val="24"/>
          <w:szCs w:val="24"/>
          <w:lang w:val="en-US"/>
        </w:rPr>
        <w:t>(C-D)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. Scale bar = 50 </w:t>
      </w:r>
      <w:r>
        <w:rPr>
          <w:rStyle w:val="M2686478016249071707gmailfontstyle31"/>
          <w:rFonts w:cs="Times New Roman" w:ascii="Times New Roman" w:hAnsi="Times New Roman"/>
          <w:sz w:val="24"/>
          <w:szCs w:val="24"/>
          <w:lang w:val="en-US"/>
        </w:rPr>
        <w:t>µ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>m in (</w:t>
      </w:r>
      <w:r>
        <w:rPr>
          <w:rStyle w:val="M2686478016249071707gmailfontstyle21"/>
          <w:rFonts w:cs="Times New Roman" w:ascii="Times New Roman" w:hAnsi="Times New Roman"/>
          <w:b/>
          <w:sz w:val="24"/>
          <w:szCs w:val="24"/>
          <w:lang w:val="en-US"/>
        </w:rPr>
        <w:t>A-B)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 and</w:t>
      </w:r>
      <w:r>
        <w:rPr>
          <w:rStyle w:val="M2686478016249071707gmailfontstyle21"/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20 µm in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-D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For CP13, </w:t>
      </w:r>
      <w:r>
        <w:rPr>
          <w:rStyle w:val="M2686478016249071707gmailfontstyle21"/>
          <w:rFonts w:cs="Times New Roman" w:ascii="Times New Roman" w:hAnsi="Times New Roman"/>
          <w:sz w:val="24"/>
          <w:szCs w:val="24"/>
          <w:lang w:val="en-US"/>
        </w:rPr>
        <w:t xml:space="preserve">z-stack projections were performe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clear staining (DAPI) is shown in blue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A183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PSA183;Times New Roman" w:hAnsi="AdvPSA183;Times New Roman" w:cs="AdvPSA183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M2686478016249071707gmailfontstyle21">
    <w:name w:val="m_-2686478016249071707gmail-fontstyle21"/>
    <w:qFormat/>
    <w:rPr/>
  </w:style>
  <w:style w:type="character" w:styleId="M2686478016249071707gmailfontstyle31">
    <w:name w:val="m_-2686478016249071707gmail-fontstyle3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5:01:00Z</dcterms:created>
  <dc:creator>Andre</dc:creator>
  <dc:description/>
  <cp:keywords/>
  <dc:language>en-US</dc:language>
  <cp:lastModifiedBy>Priya Janaki</cp:lastModifiedBy>
  <dcterms:modified xsi:type="dcterms:W3CDTF">2018-03-22T04:32:00Z</dcterms:modified>
  <cp:revision>4</cp:revision>
  <dc:subject/>
  <dc:title/>
</cp:coreProperties>
</file>